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  <w:t>Additional files</w:t>
      </w:r>
    </w:p>
    <w:p>
      <w:pPr>
        <w:pStyle w:val="Foot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/>
          <w:b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Additional file 1 – Sample information for taxa used in this study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3680" w:type="dxa"/>
        <w:jc w:val="left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710"/>
        <w:gridCol w:w="1530"/>
        <w:gridCol w:w="2430"/>
        <w:gridCol w:w="2610"/>
        <w:gridCol w:w="1080"/>
        <w:gridCol w:w="1080"/>
        <w:gridCol w:w="1080"/>
        <w:gridCol w:w="1080"/>
        <w:gridCol w:w="1080"/>
      </w:tblGrid>
      <w:tr>
        <w:trPr>
          <w:tblHeader w:val="true"/>
          <w:trHeight w:val="260" w:hRule="atLeast"/>
        </w:trPr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rder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amily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ecies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mmon Nam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YTB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D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D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NAs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estudin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Heading4"/>
              <w:snapToGrid w:val="false"/>
              <w:rPr>
                <w:i w:val="false"/>
                <w:i w:val="false"/>
                <w:sz w:val="20"/>
                <w:lang w:bidi="en-US"/>
              </w:rPr>
            </w:pPr>
            <w:r>
              <w:rPr>
                <w:i w:val="false"/>
                <w:sz w:val="20"/>
                <w:lang w:bidi="en-US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Heading4"/>
              <w:snapToGrid w:val="false"/>
              <w:rPr>
                <w:i w:val="false"/>
                <w:i w:val="false"/>
                <w:lang w:bidi="en-US"/>
              </w:rPr>
            </w:pPr>
            <w:r>
              <w:rPr>
                <w:i w:val="false"/>
                <w:lang w:bidi="en-US"/>
              </w:rPr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Heading4"/>
              <w:rPr>
                <w:i w:val="false"/>
                <w:i w:val="false"/>
                <w:lang w:bidi="en-US"/>
              </w:rPr>
            </w:pPr>
            <w:r>
              <w:rPr>
                <w:i w:val="false"/>
                <w:lang w:bidi="en-US"/>
              </w:rPr>
              <w:t>Chelon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Heading4"/>
              <w:rPr>
                <w:lang w:bidi="en-US"/>
              </w:rPr>
            </w:pPr>
            <w:r>
              <w:rPr>
                <w:lang w:bidi="en-US"/>
              </w:rPr>
              <w:t>Chelonia myda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en sea-turtl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B01210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B01210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B01210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B01210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B01210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MS Mincho;ＭＳ 明朝"/>
                <w:sz w:val="20"/>
                <w:lang w:bidi="en-U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my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hrysemys pic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inted turtl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NAF06942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NAF06942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NAF06942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NAF06942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NAF06942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MS Mincho;ＭＳ 明朝"/>
                <w:sz w:val="20"/>
                <w:lang w:bidi="en-U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elomedus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elomedusa subruf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rican helmeted turtl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F0390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F0390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F0390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F0390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F039066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ocodyli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Heading4"/>
              <w:snapToGrid w:val="false"/>
              <w:rPr>
                <w:i w:val="false"/>
                <w:i w:val="false"/>
                <w:sz w:val="20"/>
                <w:lang w:bidi="en-US"/>
              </w:rPr>
            </w:pPr>
            <w:r>
              <w:rPr>
                <w:i w:val="false"/>
                <w:sz w:val="20"/>
                <w:lang w:bidi="en-US"/>
              </w:rPr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4"/>
              <w:snapToGrid w:val="false"/>
              <w:rPr>
                <w:i w:val="false"/>
                <w:i w:val="false"/>
                <w:lang w:bidi="en-US"/>
              </w:rPr>
            </w:pPr>
            <w:r>
              <w:rPr>
                <w:i w:val="false"/>
                <w:lang w:bidi="en-US"/>
              </w:rPr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4"/>
              <w:snapToGrid w:val="false"/>
              <w:rPr>
                <w:i w:val="false"/>
                <w:i w:val="false"/>
                <w:lang w:bidi="en-US"/>
              </w:rPr>
            </w:pPr>
            <w:r>
              <w:rPr>
                <w:i w:val="false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Heading4"/>
              <w:snapToGrid w:val="false"/>
              <w:rPr>
                <w:rFonts w:eastAsia="Times New Roman"/>
                <w:i w:val="false"/>
                <w:i w:val="false"/>
                <w:lang w:bidi="en-US"/>
              </w:rPr>
            </w:pPr>
            <w:r>
              <w:rPr>
                <w:rFonts w:eastAsia="Times New Roman"/>
                <w:i w:val="false"/>
                <w:lang w:bidi="en-US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 w:val="false"/>
                <w:i w:val="false"/>
                <w:sz w:val="20"/>
                <w:lang w:bidi="en-US"/>
              </w:rPr>
            </w:pPr>
            <w:r>
              <w:rPr>
                <w:rFonts w:eastAsia="Times New Roman"/>
                <w:i w:val="false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Heading4"/>
              <w:rPr>
                <w:i w:val="false"/>
                <w:i w:val="false"/>
                <w:lang w:bidi="en-US"/>
              </w:rPr>
            </w:pPr>
            <w:r>
              <w:rPr>
                <w:i w:val="false"/>
                <w:lang w:bidi="en-US"/>
              </w:rPr>
              <w:t>Crocodylidae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4"/>
              <w:rPr>
                <w:lang w:bidi="en-US"/>
              </w:rPr>
            </w:pPr>
            <w:r>
              <w:rPr>
                <w:lang w:bidi="en-US"/>
              </w:rPr>
              <w:t>Alligator mississipiens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4"/>
              <w:rPr>
                <w:i w:val="false"/>
                <w:i w:val="false"/>
                <w:lang w:bidi="en-US"/>
              </w:rPr>
            </w:pPr>
            <w:r>
              <w:rPr>
                <w:i w:val="false"/>
                <w:lang w:bidi="en-US"/>
              </w:rPr>
              <w:t>American alliga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Heading4"/>
              <w:rPr>
                <w:i w:val="false"/>
                <w:i w:val="false"/>
                <w:lang w:bidi="en-US"/>
              </w:rPr>
            </w:pPr>
            <w:r>
              <w:rPr>
                <w:rFonts w:eastAsia="Times New Roman"/>
                <w:i w:val="false"/>
                <w:lang w:bidi="en-US"/>
              </w:rPr>
              <w:t>Y131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Y131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Y131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Y131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Y1311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sz w:val="20"/>
                <w:lang w:bidi="en-US"/>
              </w:rPr>
            </w:pPr>
            <w:r>
              <w:rPr>
                <w:rFonts w:eastAsia="MS Mincho;ＭＳ 明朝"/>
                <w:sz w:val="20"/>
                <w:lang w:bidi="en-U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ocody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aiman crocodil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ectacled caima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J40487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J40487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J40487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J40487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J404872</w:t>
            </w:r>
          </w:p>
        </w:tc>
      </w:tr>
      <w:tr>
        <w:trPr>
          <w:trHeight w:val="260" w:hRule="atLeast"/>
        </w:trPr>
        <w:tc>
          <w:tcPr>
            <w:tcW w:w="13680" w:type="dxa"/>
            <w:gridSpan w:val="9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leognathae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thi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teryg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pteryx haasti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at spotted kiwi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thi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suar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asuarius casuari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outhern cassowary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thi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roma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Dromaius novaehollandiae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mu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thi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nornith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Dinornis gigante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iant moa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160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160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160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160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1601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thi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me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nomalopteryx didiform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ittle bush moa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1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thi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me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Emeus crass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astern moa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1601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1601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1601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1601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1601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thi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he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terocnemia penna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esser rhea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9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thi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he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Heading4"/>
              <w:rPr>
                <w:lang w:bidi="en-US"/>
              </w:rPr>
            </w:pPr>
            <w:r>
              <w:rPr>
                <w:lang w:bidi="en-US"/>
              </w:rPr>
              <w:t>Rhea american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ater rhea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39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thi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thio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truthio camell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strich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H00728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H007281, Y1202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H00728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H00728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F069429 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Tinam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inam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rypturellus undulat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ndulated tinamou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Tinam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inam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Eudromia elegan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legant crested tinamou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49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Tinam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inam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inamus major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at tinamou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38707</w:t>
            </w:r>
          </w:p>
        </w:tc>
      </w:tr>
      <w:tr>
        <w:trPr>
          <w:trHeight w:val="260" w:hRule="atLeast"/>
        </w:trPr>
        <w:tc>
          <w:tcPr>
            <w:tcW w:w="13680" w:type="dxa"/>
            <w:gridSpan w:val="9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Galloanserae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n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na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nser albifron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ater white-fronted goos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630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630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630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630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6303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n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na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ythya american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dhea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694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694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694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694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3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n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na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Branta canadens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nada goos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Q0191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Q0191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Q0191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Q0191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Q01912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n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nhim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hauna torqua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outhern scream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3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n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nserana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nseranas semipalma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agpie goos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17377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8373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n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endrocyg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Dendrocygna arcua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andering whistling-duck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9773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l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a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rax rubr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at curassow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2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0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l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egapo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egapodius eremi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elanesian megapod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820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l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egapo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lectura latham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rush turkey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8205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4609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l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umi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cryllium vulturinum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Vulturine guineafow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l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umi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umida meleagr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lmeted guineafow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0055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0055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0055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0055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00559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l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dontophor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olinus virginian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rthern bobwhit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6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9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l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asia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oturnix chinens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ing quai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7330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7330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7330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7330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7330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l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asia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oturnix japonic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Japanese quai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0031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0031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0031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0031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00319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l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asia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allus gall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d junglefow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5239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5239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5239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5239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52392</w:t>
            </w:r>
          </w:p>
        </w:tc>
      </w:tr>
      <w:tr>
        <w:trPr>
          <w:trHeight w:val="260" w:hRule="atLeast"/>
        </w:trPr>
        <w:tc>
          <w:tcPr>
            <w:tcW w:w="13680" w:type="dxa"/>
            <w:gridSpan w:val="9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Neoaves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pod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o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eronautes saxatal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hite-throated swif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3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pod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ochi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etallura eupogon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ire-throated metaltai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8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2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Apod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ochi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haethornis syrmathophor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wny-bellied hermi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8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2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aprimulg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primulg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hordeiles minor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mmon nighthawk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3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8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aprimulg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rystopo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Eurostopodus macrot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at eared-nightja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4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8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aprimulg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yctib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yctibius maculos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ndean potoo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6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0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6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aprimulg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odarg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odargus strigoide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wny frogmouth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6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1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aprimulg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eatornith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teatornis caripens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ilbir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2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l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epphus columb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igeon guillemo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urhi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Burhinus senegalens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enegal thick-kne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4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aradr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haradrius semipalmat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emipalmated plov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8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29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lareo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lareola pratincol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llared pratincol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ematopo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aematopus ater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lackish oystercatch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7488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7488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7488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7488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74886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ematopo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aematopus ostraleg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rasian oystercatch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5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9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0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Jaca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Jacana jacan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attled jacana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5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9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ar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Larus atricill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aughing gul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5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0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ar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Larus dominican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elp gul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9361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9361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9361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9361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93619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curvirostr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imantopus mexican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lack-necked stil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colopa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renaria interpre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uddy turnston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7488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7488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7488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7488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7488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colopa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olopax minor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merican woodcock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8206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8374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ercorar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tercorarius sku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omarine skua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8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harad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hinocor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ttagis gay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ufous-bellied seedsnip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8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2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icon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rde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yctanassa violace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ellow-crowned night her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3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6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icon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rde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igrisoma fasciatum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asciated tiger her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3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8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icon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icon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iconia boycian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riental wood stork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2619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2619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2619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2619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2619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icon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icon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iconia ciconi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ropean wood stork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2681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2681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2681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2681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B02681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icon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icon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ycteria american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ood stork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820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8371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6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icon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cop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copus umbret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merkop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0893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icon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hreskiornith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Eudocimus alb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hite ibis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8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2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l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l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olius striat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ectacled mousebir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3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1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l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l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Urocolius macrour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lue-naped mousebir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3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1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9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lumb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lumb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olumba leucocephal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hite-crowned pige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4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2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4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lumb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lumb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reron sieboldi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hite-bellied green-pige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4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lumb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teroc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terocles coronat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owned sandgrous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1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39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rac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lcedi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Ispidina pic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rican kingfish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0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rac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ucero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ockus erythrorhynch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d-billed hornbil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8207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rac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ry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egaceryle alcyon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elted kingfish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8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rac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rac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oracias spatula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acquet-tailed roll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8206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1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rac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erop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erops virid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lue-throated bee-eat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5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0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rac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omo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omotus momo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lue-crowned motmo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5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0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rac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oenicu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hoeniculus purpure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en wood hoopo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6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1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orac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pup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Upupa epop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rasian hoopo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8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3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ucu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ccyz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occyzus erythropthalm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lack-billed cuckoo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8204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1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ucu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otophag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rotophaga an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mooth-billed ani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3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1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ucu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ucu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uculus canor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mmon cuckoo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3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0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Cucul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eomorph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eomorphus geoffroy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ufous-vented ground cuckoo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3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1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Falc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cipitr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Buteo jamaicens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d-tailed hawk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4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8372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Falc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thar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athartes aur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urkey vultur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3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8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6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Falc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alco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Falco peregrin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eregrine falc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F09033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F09033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F09033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F09033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AF09033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Falc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ndio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andion haliaet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sprey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0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Falc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agittar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agittarius serpentari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ecretary bir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6"/>
              </w:rPr>
              <w:t>AJ60448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4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v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v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avia adams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ellow-billed lo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4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9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v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v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avia arctic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rctic lo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v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v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avia immer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mmon lo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4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9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0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v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v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avia pacific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cific lo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4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9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av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v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avia stella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d-throated lo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5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9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ru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u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rus canadens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andhill cran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5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9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ru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ti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Eupodotis senegalens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hite-bellied bustar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6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Gru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al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Fulica american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merican coo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1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6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Musophag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usophag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rinifer piscator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estern grey plantain-eat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2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Musophag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usophag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usophaga violace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Violet turaco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2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isthocom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isthocom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Opisthocomus hoazin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oatzi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2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4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763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763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7636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anthisit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canthisitta chlor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iflema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253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253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253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2530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2530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rv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orvus frugileg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ook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85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85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85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85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1852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endrocolap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Lepidocolaptes wagler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caled woodcreep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4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8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rylaim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mithornis sharpe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y-headed broadbil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40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ormicar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rallaria squamiger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ndulated antpitta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urnar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ranioleuca baron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aron’s spinetai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4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9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an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Lanius collurio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d-backed shrik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5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0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59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otacil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otacilla alb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hite wagtai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5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0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0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r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arus major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at ti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6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0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icnono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ypsipetes amaurot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rown-eared bulbu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6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1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ylv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hylloscopus occipital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estern crowned-warbl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hraup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emispingus frontal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leaginous hemispingus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4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40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ur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atharus guttat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rmit thrush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yran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ayornis phoebe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astern phoeb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53674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Vidu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Vidua chalybea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Village indigobir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4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4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4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4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9034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ass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osterop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Zosterops japonic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Japanese white-ey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656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659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eleca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rega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Fregata aquil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scension frigatebir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4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9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eleca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aethon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haethon rubricaud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d-tailed tropicbir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1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eleca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alacrocora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halacrocorax pelagic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elagic cormoran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1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eleca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u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ula dactylatr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asked booby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oenicopter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oenicopter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hoenicopterus ruber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reater flamingo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4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8371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7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i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ucco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alacoptila semicinc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emicollared puffbir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3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8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6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i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pito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rachyphonus usambiro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sambiro barbe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3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8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i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lbul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albula pastazae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ppery-chested jacama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4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9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i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yb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ogoniulus pusil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d-fronted tinkerbird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5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0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i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i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olaptes aurat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rthern flick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i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amphas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ndigena cucula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ooded mountain-touca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2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0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i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amphast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elenidera reinwardti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olden-collared toucane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2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69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odiciped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odicipe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odiceps caspic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ared greb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1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odiciped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odiciped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odilymbus podicep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ied-billed grebe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rocella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mede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Diomedea melanophry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lack-browed albatross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5867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5867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5867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5867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5867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rocella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mede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Diomedea nigripe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lack-footed albatross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4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8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4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rocella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ocellar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alonectris diomede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ry’s shearwater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rocella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ocellar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terodroma brevirostri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erguelen petre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5867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5867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5867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5867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58678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rocellari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ocellari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terodroma hasitat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lack-capped petre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7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1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sitta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itta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andayus nenday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nday parakee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3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1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sitta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itta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eophema elegan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legant parrot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3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18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5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Psitta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itta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trigops habroptil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akapo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0945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0945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0945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0945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09456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Sphenis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henis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ptenodytes patagonic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ing pengui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22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Sphenis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henis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Eudyptes.chrysocome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ockhopper pengui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139631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Sphenisc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henisc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Eudyptula minor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ittle pengui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627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627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627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62763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362763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Strig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ig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sio otu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ong-eared ow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22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F0820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6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Y274069   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Strig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ig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inox novaeseelandiae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orepork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0945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0945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0945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09457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309457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bidi="en-US"/>
              </w:rPr>
              <w:t>Strig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yto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yto alba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arn owl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85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702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166976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og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ogo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arpactes ardens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hilippine trog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94810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9479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  <w:tr>
        <w:trPr>
          <w:trHeight w:val="26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ogoniform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ogonid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rogon curucui</w:t>
            </w:r>
          </w:p>
        </w:tc>
        <w:tc>
          <w:tcPr>
            <w:tcW w:w="26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lue-crowned trogon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31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09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27405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XXXXX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sz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6T20:59:00Z</dcterms:created>
  <dc:creator>Joseph W. Brown</dc:creator>
  <dc:description/>
  <cp:keywords/>
  <dc:language>en-US</dc:language>
  <cp:lastModifiedBy>Joseph Brown</cp:lastModifiedBy>
  <cp:lastPrinted>2007-12-05T14:56:00Z</cp:lastPrinted>
  <dcterms:modified xsi:type="dcterms:W3CDTF">2008-01-04T14:22:00Z</dcterms:modified>
  <cp:revision>20</cp:revision>
  <dc:subject/>
  <dc:title>Table 3: Summary of the taxa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